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FFB284" w14:textId="58A9EFE6" w:rsidR="00001666" w:rsidRDefault="00A06ADC" w:rsidP="00001666">
      <w:r>
        <w:t>Supplementary Table S4</w:t>
      </w:r>
      <w:bookmarkStart w:id="0" w:name="_GoBack"/>
      <w:bookmarkEnd w:id="0"/>
      <w:r w:rsidR="00001666">
        <w:t xml:space="preserve"> — Transposable elements in the Sugarcane SP80-3280 mitochondrial genome</w:t>
      </w:r>
    </w:p>
    <w:p w14:paraId="2E702DAC" w14:textId="77777777" w:rsidR="00001666" w:rsidRDefault="00001666" w:rsidP="00001666"/>
    <w:tbl>
      <w:tblPr>
        <w:tblW w:w="1162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709"/>
        <w:gridCol w:w="709"/>
        <w:gridCol w:w="992"/>
        <w:gridCol w:w="1843"/>
        <w:gridCol w:w="1559"/>
        <w:gridCol w:w="851"/>
        <w:gridCol w:w="1275"/>
        <w:gridCol w:w="709"/>
      </w:tblGrid>
      <w:tr w:rsidR="00001666" w:rsidRPr="00FB6690" w14:paraId="0F8A4DA2" w14:textId="77777777" w:rsidTr="00A81F03">
        <w:trPr>
          <w:trHeight w:val="28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F06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A63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eft Positio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5D0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Right Posi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AA1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238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A0F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7EF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DC5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C7B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001666" w:rsidRPr="00FB6690" w14:paraId="2391BA86" w14:textId="77777777" w:rsidTr="00A81F03">
        <w:trPr>
          <w:trHeight w:val="56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0F726" w14:textId="77777777" w:rsidR="00001666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 xml:space="preserve">Chromosome </w:t>
            </w:r>
          </w:p>
          <w:p w14:paraId="36A6489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Nam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BB64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Fr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B969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T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CAA1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Fro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63DF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T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5535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i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4A826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Repbase library</w:t>
            </w: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br/>
              <w:t>sequenc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873F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las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4C0F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i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6A8F9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Pos/Mm: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3EDA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core</w:t>
            </w:r>
          </w:p>
        </w:tc>
      </w:tr>
      <w:tr w:rsidR="00001666" w:rsidRPr="00FB6690" w14:paraId="33263F73" w14:textId="77777777" w:rsidTr="00A81F03">
        <w:trPr>
          <w:trHeight w:val="28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D74D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D42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1F5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C69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66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C80B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7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D6B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8D2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636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CA77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7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DD5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553A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81</w:t>
            </w:r>
          </w:p>
        </w:tc>
      </w:tr>
      <w:tr w:rsidR="00001666" w:rsidRPr="00FB6690" w14:paraId="7D0169EC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F13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E03D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73C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0829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4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F902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A478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606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74F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91C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4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B76C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7D20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721</w:t>
            </w:r>
          </w:p>
        </w:tc>
      </w:tr>
      <w:tr w:rsidR="00001666" w:rsidRPr="00FB6690" w14:paraId="5D8AF698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8DF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900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18F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72BE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6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104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872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AE4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opia-17_SB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A6F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Cop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E556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67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498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86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5B8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49</w:t>
            </w:r>
          </w:p>
        </w:tc>
      </w:tr>
      <w:tr w:rsidR="00001666" w:rsidRPr="00FB6690" w14:paraId="674EB28C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0EC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58F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8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0BFB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83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6B97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63E6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FC3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C12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947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D568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8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429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CFC0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70</w:t>
            </w:r>
          </w:p>
        </w:tc>
      </w:tr>
      <w:tr w:rsidR="00001666" w:rsidRPr="00FB6690" w14:paraId="1883405C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A2A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12CA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15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B9E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16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EEE6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7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D94F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27E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01C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INAV_HV_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53F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Cop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2143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66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C5A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93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4DC2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59</w:t>
            </w:r>
          </w:p>
        </w:tc>
      </w:tr>
      <w:tr w:rsidR="00001666" w:rsidRPr="00FB6690" w14:paraId="2B95D35D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8D3A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6DE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27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6A6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3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997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9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3A46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D1E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386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61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C84C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EE3C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5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B53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E4D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330</w:t>
            </w:r>
          </w:p>
        </w:tc>
      </w:tr>
      <w:tr w:rsidR="00001666" w:rsidRPr="00FB6690" w14:paraId="0FB024E4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A66A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12D0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170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C3C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ABD5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D67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A8A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opia-33_BD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102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Cop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5569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9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7498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.29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964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520</w:t>
            </w:r>
          </w:p>
        </w:tc>
      </w:tr>
      <w:tr w:rsidR="00001666" w:rsidRPr="00FB6690" w14:paraId="2D480913" w14:textId="77777777" w:rsidTr="00A81F03">
        <w:trPr>
          <w:trHeight w:val="7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3FA2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13E6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6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4D0B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7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7AC4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9422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105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8D6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tRNA-Tyr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BAFC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lticopy_gene/tR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7AE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8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FA5D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4D5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3</w:t>
            </w:r>
          </w:p>
        </w:tc>
      </w:tr>
      <w:tr w:rsidR="00001666" w:rsidRPr="00FB6690" w14:paraId="7D3758EB" w14:textId="77777777" w:rsidTr="00A81F0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0DFE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EED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5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CDD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5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E1D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5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7B7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DBBA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E8A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Helitron-N136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547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Heli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76F3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21D4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9B1D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08</w:t>
            </w:r>
          </w:p>
        </w:tc>
      </w:tr>
      <w:tr w:rsidR="00001666" w:rsidRPr="00FB6690" w14:paraId="01388F20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2B4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139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0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9A4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0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F9D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B6D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A90F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7B0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RLG_scDEL_1_6-LT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1FE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Gyps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6D0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83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79C4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789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4</w:t>
            </w:r>
          </w:p>
        </w:tc>
      </w:tr>
      <w:tr w:rsidR="00001666" w:rsidRPr="00FB6690" w14:paraId="26DDFD05" w14:textId="77777777" w:rsidTr="00A81F03">
        <w:trPr>
          <w:trHeight w:val="7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76B8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42C7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03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FA7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0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E06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767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6F6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3A8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tRNA-SerCGA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C07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lticopy_gene/tR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C4B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9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AAD3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57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335A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7</w:t>
            </w:r>
          </w:p>
        </w:tc>
      </w:tr>
      <w:tr w:rsidR="00001666" w:rsidRPr="00FB6690" w14:paraId="4A6A687E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068E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653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09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AE06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09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432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2AE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E62B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158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opia-118_OS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C5FA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Cop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E5A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83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1D2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BFA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57</w:t>
            </w:r>
          </w:p>
        </w:tc>
      </w:tr>
      <w:tr w:rsidR="00001666" w:rsidRPr="00FB6690" w14:paraId="06C6FC41" w14:textId="77777777" w:rsidTr="00A81F0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77DE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6798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1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5C9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15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660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D09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ADCD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159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RTE1_Z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9C0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NonLTR/R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29B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3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DFF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FC9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78</w:t>
            </w:r>
          </w:p>
        </w:tc>
      </w:tr>
      <w:tr w:rsidR="00001666" w:rsidRPr="00FB6690" w14:paraId="34DB3663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F83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A557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36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5C0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37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C7D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807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2A8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653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hAT-1_BD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3F51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h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DAAE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8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20F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.3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723F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38</w:t>
            </w:r>
          </w:p>
        </w:tc>
      </w:tr>
      <w:tr w:rsidR="00001666" w:rsidRPr="00FB6690" w14:paraId="6930CA90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2394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0CF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4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639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4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DD91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D32C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A85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570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ATLANTYS-I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C0C7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Gyps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66E3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67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31E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85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6CAD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105</w:t>
            </w:r>
          </w:p>
        </w:tc>
      </w:tr>
      <w:tr w:rsidR="00001666" w:rsidRPr="00FB6690" w14:paraId="25E998FA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7D28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535B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5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A02F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5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1CAD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4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DB5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AA1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112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opia-50_BD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BA6F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Cop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1022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7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B96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38EC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38</w:t>
            </w:r>
          </w:p>
        </w:tc>
      </w:tr>
      <w:tr w:rsidR="00001666" w:rsidRPr="00FB6690" w14:paraId="1BBF3067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E6E2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FAD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54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B314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5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071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0F0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10A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9F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INE1-70_SB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D56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NonLTR/L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4DA7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3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7E6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6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4B1A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70</w:t>
            </w:r>
          </w:p>
        </w:tc>
      </w:tr>
      <w:tr w:rsidR="00001666" w:rsidRPr="00FB6690" w14:paraId="5651C072" w14:textId="77777777" w:rsidTr="00A81F0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09AD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lastRenderedPageBreak/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0DF2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55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CC1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56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B379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4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F8BC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D31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00F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EnSpm-41N_SB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7F1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EnSpm/CAC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64E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7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1AC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149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823</w:t>
            </w:r>
          </w:p>
        </w:tc>
      </w:tr>
      <w:tr w:rsidR="00001666" w:rsidRPr="00FB6690" w14:paraId="63CFD58A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0C78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3786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93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287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95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F19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71D5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C9DD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27A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A77D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AAC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89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497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857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894</w:t>
            </w:r>
          </w:p>
        </w:tc>
      </w:tr>
      <w:tr w:rsidR="00001666" w:rsidRPr="00FB6690" w14:paraId="2B3BE7D8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F3C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578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0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4DDA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0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6DA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5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6D61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220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2EC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Gypsy-54_SB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465C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Gyps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0A3E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7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CF2B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8450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43</w:t>
            </w:r>
          </w:p>
        </w:tc>
      </w:tr>
      <w:tr w:rsidR="00001666" w:rsidRPr="00FB6690" w14:paraId="57574859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A10F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91F0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4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941B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4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9E27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4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CDC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0A13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84D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6C98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550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8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788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1A8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52</w:t>
            </w:r>
          </w:p>
        </w:tc>
      </w:tr>
      <w:tr w:rsidR="00001666" w:rsidRPr="00FB6690" w14:paraId="314EA4E3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4FE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A2FE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2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C37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23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5DE2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740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8260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D38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BAF7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9A5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4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A5D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FFA3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1</w:t>
            </w:r>
          </w:p>
        </w:tc>
      </w:tr>
      <w:tr w:rsidR="00001666" w:rsidRPr="00FB6690" w14:paraId="14C79947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65F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A15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3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9A22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37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B5A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2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C327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EFA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B86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2B7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5AD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BAA5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1D8D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86</w:t>
            </w:r>
          </w:p>
        </w:tc>
      </w:tr>
      <w:tr w:rsidR="00001666" w:rsidRPr="00FB6690" w14:paraId="0B29A963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FF9F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5ED1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6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4B20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65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160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DEA8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C30C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873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Gypsy-188_OS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C76F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Gyps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D8D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5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3D55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524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28</w:t>
            </w:r>
          </w:p>
        </w:tc>
      </w:tr>
      <w:tr w:rsidR="00001666" w:rsidRPr="00FB6690" w14:paraId="73C52758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3F4A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CBF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8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858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9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2CA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F439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77D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8A6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3C78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ADAB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8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47EC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A21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8</w:t>
            </w:r>
          </w:p>
        </w:tc>
      </w:tr>
      <w:tr w:rsidR="00001666" w:rsidRPr="00FB6690" w14:paraId="2D6C14F6" w14:textId="77777777" w:rsidTr="00A81F0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361F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0D0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9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024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93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999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7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C0A7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B742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5AC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Helitron-1_BD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773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Heli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04B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210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760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41</w:t>
            </w:r>
          </w:p>
        </w:tc>
      </w:tr>
      <w:tr w:rsidR="00001666" w:rsidRPr="00FB6690" w14:paraId="4E971EEE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CF05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24A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729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4F05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729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51E3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7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5BB8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7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6B8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33E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821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9277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7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E78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0F8D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63</w:t>
            </w:r>
          </w:p>
        </w:tc>
      </w:tr>
      <w:tr w:rsidR="00001666" w:rsidRPr="00FB6690" w14:paraId="6E5A1183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6D9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57F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735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0F8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735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400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16C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6A2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009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615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15F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3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8193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B47B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57</w:t>
            </w:r>
          </w:p>
        </w:tc>
      </w:tr>
      <w:tr w:rsidR="00001666" w:rsidRPr="00FB6690" w14:paraId="65274958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C1F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898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754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D0DF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757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D4AE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7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EF35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9C9E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CFB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Gypsy29-ZM_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271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Gyps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2048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6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590B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88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306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56</w:t>
            </w:r>
          </w:p>
        </w:tc>
      </w:tr>
      <w:tr w:rsidR="00001666" w:rsidRPr="00FB6690" w14:paraId="752CBB97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91F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D277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775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DFD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775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E62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843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A28B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B0F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Gypsy-7_Sit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242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Gyps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CF01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3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483B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DF4F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0</w:t>
            </w:r>
          </w:p>
        </w:tc>
      </w:tr>
      <w:tr w:rsidR="00001666" w:rsidRPr="00FB6690" w14:paraId="4C44A881" w14:textId="77777777" w:rsidTr="00A81F0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91B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39E5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856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EB51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856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123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6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3C64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EE3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100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HELITRON2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3C1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Heli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725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7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0C4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109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50</w:t>
            </w:r>
          </w:p>
        </w:tc>
      </w:tr>
      <w:tr w:rsidR="00001666" w:rsidRPr="00FB6690" w14:paraId="2461C342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13E6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47BB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88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BFEF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89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03D8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46D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A32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3BC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opia-59_ZM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147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Cop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0AA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088D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EB5D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85</w:t>
            </w:r>
          </w:p>
        </w:tc>
      </w:tr>
      <w:tr w:rsidR="00001666" w:rsidRPr="00FB6690" w14:paraId="313B63B9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748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EFF5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894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66B1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89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644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F4C4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E91D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DE2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84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39F9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D3AE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0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9260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4B54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25</w:t>
            </w:r>
          </w:p>
        </w:tc>
      </w:tr>
      <w:tr w:rsidR="00001666" w:rsidRPr="00FB6690" w14:paraId="04FC803B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D7E8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13F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2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192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22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60E9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8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B47A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528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ABA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2E3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2791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7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DB5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6C2C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19</w:t>
            </w:r>
          </w:p>
        </w:tc>
      </w:tr>
      <w:tr w:rsidR="00001666" w:rsidRPr="00FB6690" w14:paraId="7D92D08F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002D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EC4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75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76A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75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CA45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F9F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95AB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A88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2DD3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C89B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7D4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10FA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34</w:t>
            </w:r>
          </w:p>
        </w:tc>
      </w:tr>
      <w:tr w:rsidR="00001666" w:rsidRPr="00FB6690" w14:paraId="68427842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7FC0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D738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76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62F6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77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64E9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13F6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691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C8A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E5E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0D8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C1E3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9E2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34</w:t>
            </w:r>
          </w:p>
        </w:tc>
      </w:tr>
      <w:tr w:rsidR="00001666" w:rsidRPr="00FB6690" w14:paraId="4323828A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C6A1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0018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78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535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7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217A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9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1725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B72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A38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6C4B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581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8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C89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193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61</w:t>
            </w:r>
          </w:p>
        </w:tc>
      </w:tr>
      <w:tr w:rsidR="00001666" w:rsidRPr="00FB6690" w14:paraId="0399101B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3B21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DA8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88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3FD8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9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3227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5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E7FC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7FC6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08B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opia-18_BD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6240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Cop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DD1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4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65D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C2A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862</w:t>
            </w:r>
          </w:p>
        </w:tc>
      </w:tr>
      <w:tr w:rsidR="00001666" w:rsidRPr="00FB6690" w14:paraId="58B02414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9F5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BD98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003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476C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004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E1B6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7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EB14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3259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F76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519F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0A5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8D7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F05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99</w:t>
            </w:r>
          </w:p>
        </w:tc>
      </w:tr>
      <w:tr w:rsidR="00001666" w:rsidRPr="00FB6690" w14:paraId="7FE730D6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4F15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CF1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094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239E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094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B08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1CA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680F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9FE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D230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5E53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5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82E4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3260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5</w:t>
            </w:r>
          </w:p>
        </w:tc>
      </w:tr>
      <w:tr w:rsidR="00001666" w:rsidRPr="00FB6690" w14:paraId="1A7676D4" w14:textId="77777777" w:rsidTr="00A81F0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6E7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F944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147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8922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148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CA8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5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578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DDB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73B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Helitron-N136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D844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Heli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860F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5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023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88B5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31</w:t>
            </w:r>
          </w:p>
        </w:tc>
      </w:tr>
      <w:tr w:rsidR="00001666" w:rsidRPr="00FB6690" w14:paraId="2895DFD8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95DE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84A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18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6EF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19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B602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8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3E71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56F6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29D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ERMITE18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5072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F57A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1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734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6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CA3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47</w:t>
            </w:r>
          </w:p>
        </w:tc>
      </w:tr>
      <w:tr w:rsidR="00001666" w:rsidRPr="00FB6690" w14:paraId="79504C3D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928B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C377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23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DC0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23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69D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9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9DFA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106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BC8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650D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6B7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F3B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A49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21</w:t>
            </w:r>
          </w:p>
        </w:tc>
      </w:tr>
      <w:tr w:rsidR="00001666" w:rsidRPr="00FB6690" w14:paraId="60A024F8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B04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7D4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255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1506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256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649F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0A50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7FA0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A09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opia-71_SB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3FC2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Cop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E281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2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4907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5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6C8C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6</w:t>
            </w:r>
          </w:p>
        </w:tc>
      </w:tr>
      <w:tr w:rsidR="00001666" w:rsidRPr="00FB6690" w14:paraId="4B7D3CB5" w14:textId="77777777" w:rsidTr="00A81F0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394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23F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26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8DBF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26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B55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CAE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13EE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4A8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EnSpm-N1_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289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EnSpm/CAC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FE2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1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2E03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6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D94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06</w:t>
            </w:r>
          </w:p>
        </w:tc>
      </w:tr>
      <w:tr w:rsidR="00001666" w:rsidRPr="00FB6690" w14:paraId="2B463763" w14:textId="77777777" w:rsidTr="00A81F0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CE8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53A8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32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2223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32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71FB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E4B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9CB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E63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Helitron-N124B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6808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Heli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CBB5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1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CCB3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.3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83B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41</w:t>
            </w:r>
          </w:p>
        </w:tc>
      </w:tr>
      <w:tr w:rsidR="00001666" w:rsidRPr="00FB6690" w14:paraId="75EAE057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890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0CD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32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31E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33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362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6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4377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095E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092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64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FDA2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12B3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7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B78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3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8009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458</w:t>
            </w:r>
          </w:p>
        </w:tc>
      </w:tr>
      <w:tr w:rsidR="00001666" w:rsidRPr="00FB6690" w14:paraId="3E8C9CE7" w14:textId="77777777" w:rsidTr="00A81F0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5AB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F360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346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80F1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348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8DFD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F40A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0E7F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D4B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Helitron-1_BD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005C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Heli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D3C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1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F76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F58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385</w:t>
            </w:r>
          </w:p>
        </w:tc>
      </w:tr>
      <w:tr w:rsidR="00001666" w:rsidRPr="00FB6690" w14:paraId="7F1BBC97" w14:textId="77777777" w:rsidTr="00A81F0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27B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CF44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374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C66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375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192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D24A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61A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EE6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Helitron-N134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6C76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Heli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447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8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238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57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EE8F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56</w:t>
            </w:r>
          </w:p>
        </w:tc>
      </w:tr>
      <w:tr w:rsidR="00001666" w:rsidRPr="00FB6690" w14:paraId="688DC506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F8E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F55C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386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FB4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387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7ED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8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1D7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4927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3A0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2BAA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F03D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88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15E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956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70</w:t>
            </w:r>
          </w:p>
        </w:tc>
      </w:tr>
      <w:tr w:rsidR="00001666" w:rsidRPr="00FB6690" w14:paraId="1BD0F391" w14:textId="77777777" w:rsidTr="00A81F0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612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02A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39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C94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39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D144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0571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D38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62F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Helitron-N8B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984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Heli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7EF2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3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F763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66F1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14</w:t>
            </w:r>
          </w:p>
        </w:tc>
      </w:tr>
      <w:tr w:rsidR="00001666" w:rsidRPr="00FB6690" w14:paraId="1E005397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CC13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D360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415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2BE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416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AE2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16C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15B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4C3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INE1-5_Z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BD22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NonLTR/L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7C9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84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4C7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B0D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53</w:t>
            </w:r>
          </w:p>
        </w:tc>
      </w:tr>
      <w:tr w:rsidR="00001666" w:rsidRPr="00FB6690" w14:paraId="456E03F0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37F8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364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446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4D7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447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997B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D2EA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9B5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7C6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ANIELA_TM_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319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Gyps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6543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3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953B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8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555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8</w:t>
            </w:r>
          </w:p>
        </w:tc>
      </w:tr>
      <w:tr w:rsidR="00001666" w:rsidRPr="00FB6690" w14:paraId="7A9FEDD8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9F3A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B22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457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026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459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CB2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2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7F39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6A2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789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61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E5D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5BE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9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C448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D847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190</w:t>
            </w:r>
          </w:p>
        </w:tc>
      </w:tr>
      <w:tr w:rsidR="00001666" w:rsidRPr="00FB6690" w14:paraId="17E1BE8E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7A2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AEE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468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8255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469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C48A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F94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7AF2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3D2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15CF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C6E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5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43F5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1DA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80</w:t>
            </w:r>
          </w:p>
        </w:tc>
      </w:tr>
      <w:tr w:rsidR="00001666" w:rsidRPr="00FB6690" w14:paraId="74D5687C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FF1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D7D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473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714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47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99BA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9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BD2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9E54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9EC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4A3B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998B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6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5952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E03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29</w:t>
            </w:r>
          </w:p>
        </w:tc>
      </w:tr>
      <w:tr w:rsidR="00001666" w:rsidRPr="00FB6690" w14:paraId="4673DA03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65A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6238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516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D37C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516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8E7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B97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9662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77B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CFB3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D9FF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8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37F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075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06</w:t>
            </w:r>
          </w:p>
        </w:tc>
      </w:tr>
      <w:tr w:rsidR="00001666" w:rsidRPr="00FB6690" w14:paraId="4A775023" w14:textId="77777777" w:rsidTr="00A81F0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7D4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04F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54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D22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545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C1C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5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2EE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7F6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4A1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EnSpm-3_H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2CB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EnSpm/CAC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7886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2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765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7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CEE8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01</w:t>
            </w:r>
          </w:p>
        </w:tc>
      </w:tr>
      <w:tr w:rsidR="00001666" w:rsidRPr="00FB6690" w14:paraId="022E0ABF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372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3280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54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E30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547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0DE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4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4999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4BF3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BC3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opia-1_TA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0B1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Cop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7204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32B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.04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9834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92</w:t>
            </w:r>
          </w:p>
        </w:tc>
      </w:tr>
      <w:tr w:rsidR="00001666" w:rsidRPr="00FB6690" w14:paraId="515EF478" w14:textId="77777777" w:rsidTr="00A81F0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ED9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C08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556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EEF0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557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3C08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83C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1C5E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F92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Helitron-1_BD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2D4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Heli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1987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1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201D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E5AD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716</w:t>
            </w:r>
          </w:p>
        </w:tc>
      </w:tr>
      <w:tr w:rsidR="00001666" w:rsidRPr="00FB6690" w14:paraId="2C0A96EA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572B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DB4A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573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79DD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574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0208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641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7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95F3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862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INE1-9_Z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996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NonLTR/L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016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0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3A51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5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2BD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7</w:t>
            </w:r>
          </w:p>
        </w:tc>
      </w:tr>
      <w:tr w:rsidR="00001666" w:rsidRPr="00FB6690" w14:paraId="22B67689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C6C5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386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57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F851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575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895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8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C13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AA8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DCC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INE1-35_Z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35D7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NonLTR/L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674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1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8392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758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17</w:t>
            </w:r>
          </w:p>
        </w:tc>
      </w:tr>
      <w:tr w:rsidR="00001666" w:rsidRPr="00FB6690" w14:paraId="4CABB1A4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E20B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ACAA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603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3F6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604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461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9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3650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BAF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BED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485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5D0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6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4394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265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91</w:t>
            </w:r>
          </w:p>
        </w:tc>
      </w:tr>
      <w:tr w:rsidR="00001666" w:rsidRPr="00FB6690" w14:paraId="34D16172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AD9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E2A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647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E2EA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64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0C4E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E1AD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8BD4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A9A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opia-118_OS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3E3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Cop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E8A9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6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7BA4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2974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16</w:t>
            </w:r>
          </w:p>
        </w:tc>
      </w:tr>
      <w:tr w:rsidR="00001666" w:rsidRPr="00FB6690" w14:paraId="02468F7D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41B2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328C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65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F9D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654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72A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8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AC6A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3128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076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9DB4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DC76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1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76C0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DF1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65</w:t>
            </w:r>
          </w:p>
        </w:tc>
      </w:tr>
      <w:tr w:rsidR="00001666" w:rsidRPr="00FB6690" w14:paraId="2C298927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53D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8B5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668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BC8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669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5F6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3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387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396E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F0C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32DC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F4F4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8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154E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C9E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03</w:t>
            </w:r>
          </w:p>
        </w:tc>
      </w:tr>
      <w:tr w:rsidR="00001666" w:rsidRPr="00FB6690" w14:paraId="359F46C9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60E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55F8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696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71B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697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9B2D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5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177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7807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D9E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4A6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93E1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2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ED43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104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48</w:t>
            </w:r>
          </w:p>
        </w:tc>
      </w:tr>
      <w:tr w:rsidR="00001666" w:rsidRPr="00FB6690" w14:paraId="331938D4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573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D129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699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0487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699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A38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5F83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363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6BB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Gypsy-13_Sit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510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Gyps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B873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86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FCEC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6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C9B2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4</w:t>
            </w:r>
          </w:p>
        </w:tc>
      </w:tr>
      <w:tr w:rsidR="00001666" w:rsidRPr="00FB6690" w14:paraId="08225AF5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FB0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F9F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74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F37B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75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B13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4112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9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F48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335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INE1-26_SB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E2E3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NonLTR/L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772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68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1EB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8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E01A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23</w:t>
            </w:r>
          </w:p>
        </w:tc>
      </w:tr>
      <w:tr w:rsidR="00001666" w:rsidRPr="00FB6690" w14:paraId="40BF45C0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231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660F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755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31ED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75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73D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3149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9A6A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CDF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DA97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B47C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2F0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2E16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24</w:t>
            </w:r>
          </w:p>
        </w:tc>
      </w:tr>
      <w:tr w:rsidR="00001666" w:rsidRPr="00FB6690" w14:paraId="02C39AAA" w14:textId="77777777" w:rsidTr="00A81F0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BC3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EE7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843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CB7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844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F35F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6A12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D77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0EA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EnSpm-1_H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6C9A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EnSpm/CAC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2FE7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2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8B2D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5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1778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54</w:t>
            </w:r>
          </w:p>
        </w:tc>
      </w:tr>
      <w:tr w:rsidR="00001666" w:rsidRPr="00FB6690" w14:paraId="25639EC7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21B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6EE3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988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1C6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994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86C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CB24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BDC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C05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rn_179-105_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31F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Cop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E739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4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038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.0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26CC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402</w:t>
            </w:r>
          </w:p>
        </w:tc>
      </w:tr>
      <w:tr w:rsidR="00001666" w:rsidRPr="00FB6690" w14:paraId="3A10DA9C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F10A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F69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995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9DE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996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A1F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CB0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DDC8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ED0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CBF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D16E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8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4458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387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40</w:t>
            </w:r>
          </w:p>
        </w:tc>
      </w:tr>
      <w:tr w:rsidR="00001666" w:rsidRPr="00FB6690" w14:paraId="126E6B8C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F55C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B67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007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321D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00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C4B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C8D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E5E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9EA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hAT-12_SB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703B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h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5D45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3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050D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9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3C2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0</w:t>
            </w:r>
          </w:p>
        </w:tc>
      </w:tr>
      <w:tr w:rsidR="00001666" w:rsidRPr="00FB6690" w14:paraId="1EEC34B3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09E1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D0F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017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AAE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018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35BB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3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BE9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880A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D83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opia-1_BDi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9E3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Cop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589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8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A815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3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970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35</w:t>
            </w:r>
          </w:p>
        </w:tc>
      </w:tr>
      <w:tr w:rsidR="00001666" w:rsidRPr="00FB6690" w14:paraId="16E394DB" w14:textId="77777777" w:rsidTr="00A81F0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773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1528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058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BA9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058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A5A9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4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22DE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7784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ACE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EnSpm-14_Z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E2E5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EnSpm/CAC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DFE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5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23C4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6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0081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1</w:t>
            </w:r>
          </w:p>
        </w:tc>
      </w:tr>
      <w:tr w:rsidR="00001666" w:rsidRPr="00FB6690" w14:paraId="32D51538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4D1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3E8F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087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E00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08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9BB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FBF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C4B5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E26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B5D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5E2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9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093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6FB5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02</w:t>
            </w:r>
          </w:p>
        </w:tc>
      </w:tr>
      <w:tr w:rsidR="00001666" w:rsidRPr="00FB6690" w14:paraId="5F925BDC" w14:textId="77777777" w:rsidTr="00A81F0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BCC4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9805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096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D3F5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096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35C8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4BF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EA4F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2D1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Helitron-N132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B9C0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Heli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CD6D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82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AEF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1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7819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40</w:t>
            </w:r>
          </w:p>
        </w:tc>
      </w:tr>
      <w:tr w:rsidR="00001666" w:rsidRPr="00FB6690" w14:paraId="4F28BE20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AEC0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C971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10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089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104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F5D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4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2743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718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027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1CD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4CB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9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AB3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0BAB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214</w:t>
            </w:r>
          </w:p>
        </w:tc>
      </w:tr>
      <w:tr w:rsidR="00001666" w:rsidRPr="00FB6690" w14:paraId="0C44CEE2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A6D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8DE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117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F631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118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205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B02F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DE1F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ED4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1-6_Z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615E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NonLTR/L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5AC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C304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054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1</w:t>
            </w:r>
          </w:p>
        </w:tc>
      </w:tr>
      <w:tr w:rsidR="00001666" w:rsidRPr="00FB6690" w14:paraId="1D42CA7E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16B0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3A47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133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2B0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134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24AD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1D8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8EB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ECC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65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5820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98B7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4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823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66F2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37</w:t>
            </w:r>
          </w:p>
        </w:tc>
      </w:tr>
      <w:tr w:rsidR="00001666" w:rsidRPr="00FB6690" w14:paraId="5FD61764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EF46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E8D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167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B364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167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E282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6F21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1AC8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7B6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BAGY2_HV_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2AF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Gyps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D61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4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3AA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1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2BE2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37</w:t>
            </w:r>
          </w:p>
        </w:tc>
      </w:tr>
      <w:tr w:rsidR="00001666" w:rsidRPr="00FB6690" w14:paraId="59863661" w14:textId="77777777" w:rsidTr="00A81F0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31C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E0F4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193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C35C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194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74B1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7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7AC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D251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DDA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Helitron-N138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C5A9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Heli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234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7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F70B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54C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22</w:t>
            </w:r>
          </w:p>
        </w:tc>
      </w:tr>
      <w:tr w:rsidR="00001666" w:rsidRPr="00FB6690" w14:paraId="5A74E0B7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156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2AE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26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41F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26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EC7F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391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580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36F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INE1-5_SB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CE7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NonLTR/L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4C8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3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BCF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45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56AF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4</w:t>
            </w:r>
          </w:p>
        </w:tc>
      </w:tr>
      <w:tr w:rsidR="00001666" w:rsidRPr="00FB6690" w14:paraId="28EB28FD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DB0A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F179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307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C22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308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AC72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2E9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380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7B9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1_Z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5578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B6E1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6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B745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27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A535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14</w:t>
            </w:r>
          </w:p>
        </w:tc>
      </w:tr>
      <w:tr w:rsidR="00001666" w:rsidRPr="00FB6690" w14:paraId="0BB8EBA0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2E6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0091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369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A17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37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E6D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9DC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A26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317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Gypsy-95_ZM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DA4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Gyps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876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80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372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320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25</w:t>
            </w:r>
          </w:p>
        </w:tc>
      </w:tr>
      <w:tr w:rsidR="00001666" w:rsidRPr="00FB6690" w14:paraId="2EFCD42F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416D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E0FE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373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4CEC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37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B68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D8FB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F59B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989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C-10_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C90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Cop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C1D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8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067E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F8F6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703</w:t>
            </w:r>
          </w:p>
        </w:tc>
      </w:tr>
      <w:tr w:rsidR="00001666" w:rsidRPr="00FB6690" w14:paraId="692525A7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4D54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0C9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39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CF3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393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0830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0313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CB3E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126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5252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F2F4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4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404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C397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1</w:t>
            </w:r>
          </w:p>
        </w:tc>
      </w:tr>
      <w:tr w:rsidR="00001666" w:rsidRPr="00FB6690" w14:paraId="55B2C530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63F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DA1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415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B470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416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1750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6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1C9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7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2D5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43F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8262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C897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1CE1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A6A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763</w:t>
            </w:r>
          </w:p>
        </w:tc>
      </w:tr>
      <w:tr w:rsidR="00001666" w:rsidRPr="00FB6690" w14:paraId="1E0E368D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39ED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0DD1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419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BBE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419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67E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103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EA98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806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DFB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5A1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05D8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AB1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08</w:t>
            </w:r>
          </w:p>
        </w:tc>
      </w:tr>
      <w:tr w:rsidR="00001666" w:rsidRPr="00FB6690" w14:paraId="127250A4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F8FD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E3C6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509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A9E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50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52FF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E3A6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2435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A7C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962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D1E5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4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2530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7EA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1</w:t>
            </w:r>
          </w:p>
        </w:tc>
      </w:tr>
      <w:tr w:rsidR="00001666" w:rsidRPr="00FB6690" w14:paraId="41355A89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C6F2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21C1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519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D6DA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52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C02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8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E7F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AFCD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9A5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TOS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824C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Cop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5F2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6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6579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B3D8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25</w:t>
            </w:r>
          </w:p>
        </w:tc>
      </w:tr>
      <w:tr w:rsidR="00001666" w:rsidRPr="00FB6690" w14:paraId="2BA81A4E" w14:textId="77777777" w:rsidTr="00A81F0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F0D7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63F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55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B335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55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CD0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218F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3FDD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F9B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Helitron-N12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2E9A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Heli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A0A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1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12F2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4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AF64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3</w:t>
            </w:r>
          </w:p>
        </w:tc>
      </w:tr>
      <w:tr w:rsidR="00001666" w:rsidRPr="00FB6690" w14:paraId="77E8991B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5E18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8CA0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56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C844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566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880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8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E9F0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9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6CC3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640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INE1-6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D79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NonLTR/L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5AF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6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B04B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1355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7</w:t>
            </w:r>
          </w:p>
        </w:tc>
      </w:tr>
      <w:tr w:rsidR="00001666" w:rsidRPr="00FB6690" w14:paraId="1A5785F7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691B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67C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29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6597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3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3EC5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E76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F2E0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DE4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opia-118_OS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0955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Cop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4B3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5071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E11A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03</w:t>
            </w:r>
          </w:p>
        </w:tc>
      </w:tr>
      <w:tr w:rsidR="00001666" w:rsidRPr="00FB6690" w14:paraId="60C63740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B26D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E560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35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74CC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35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8EF9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6AE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5EC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E4A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5A4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12E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716F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8BC8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88</w:t>
            </w:r>
          </w:p>
        </w:tc>
      </w:tr>
      <w:tr w:rsidR="00001666" w:rsidRPr="00FB6690" w14:paraId="103985EC" w14:textId="77777777" w:rsidTr="00A81F03">
        <w:trPr>
          <w:trHeight w:val="4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7DC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E18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26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042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27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3FE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2598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2983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6AF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Helitron-N67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18E3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Helit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DF0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86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EADF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D2E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751</w:t>
            </w:r>
          </w:p>
        </w:tc>
      </w:tr>
      <w:tr w:rsidR="00001666" w:rsidRPr="00FB6690" w14:paraId="0D895082" w14:textId="77777777" w:rsidTr="00A81F03">
        <w:trPr>
          <w:trHeight w:val="7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36E9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CDF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47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AC73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47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081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06A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AA88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590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tRNA-Asn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05A2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lticopy_gene/tR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350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7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2237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330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28</w:t>
            </w:r>
          </w:p>
        </w:tc>
      </w:tr>
      <w:tr w:rsidR="00001666" w:rsidRPr="00FB6690" w14:paraId="781657F5" w14:textId="77777777" w:rsidTr="00A81F03">
        <w:trPr>
          <w:trHeight w:val="7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545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0BA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54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C369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54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79FD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CD0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8D8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B49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tRNA-Thr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977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lticopy_gene/tR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A56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8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AD70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7391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6</w:t>
            </w:r>
          </w:p>
        </w:tc>
      </w:tr>
      <w:tr w:rsidR="00001666" w:rsidRPr="00FB6690" w14:paraId="5817E85F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571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E648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6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31C6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64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9BD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A6DF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8F8F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E97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opia-91_SB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2EE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Cop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D485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69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DAF3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95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8B6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874</w:t>
            </w:r>
          </w:p>
        </w:tc>
      </w:tr>
      <w:tr w:rsidR="00001666" w:rsidRPr="00FB6690" w14:paraId="763F0494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602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714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8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00E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80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E83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5BD0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B79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70E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Gypsy-24_BD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4E48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Gyps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EE96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5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BF0C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.28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C12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7</w:t>
            </w:r>
          </w:p>
        </w:tc>
      </w:tr>
      <w:tr w:rsidR="00001666" w:rsidRPr="00FB6690" w14:paraId="34A73875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F94E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14F5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89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B77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9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0C0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7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402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8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6656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C13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65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E0A1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FDE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449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3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F4C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153</w:t>
            </w:r>
          </w:p>
        </w:tc>
      </w:tr>
      <w:tr w:rsidR="00001666" w:rsidRPr="00FB6690" w14:paraId="2B8F1DC4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DA2E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EDC2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9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F5C3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9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08FD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860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24AC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CA7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31B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3F0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190D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E6E0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0</w:t>
            </w:r>
          </w:p>
        </w:tc>
      </w:tr>
      <w:tr w:rsidR="00001666" w:rsidRPr="00FB6690" w14:paraId="2789E122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B64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EA5F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9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215A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9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6DF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5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611C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3A4E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131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Gypsy67-ZM_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D706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Gyps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271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1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1356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4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ABC6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37</w:t>
            </w:r>
          </w:p>
        </w:tc>
      </w:tr>
      <w:tr w:rsidR="00001666" w:rsidRPr="00FB6690" w14:paraId="67DC0BA6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E8D8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168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0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28E8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0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246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AB9E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189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C60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opia-34_SB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AF7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Cop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8B2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5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A201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F026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46</w:t>
            </w:r>
          </w:p>
        </w:tc>
      </w:tr>
      <w:tr w:rsidR="00001666" w:rsidRPr="00FB6690" w14:paraId="0880373A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7BE3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095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05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45CA3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05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CED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61C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6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1EE4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E61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B3D0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0F74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6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A5DE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1CA0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710</w:t>
            </w:r>
          </w:p>
        </w:tc>
      </w:tr>
      <w:tr w:rsidR="00001666" w:rsidRPr="00FB6690" w14:paraId="31AFAD59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366E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F02D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3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771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34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2D4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BF60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A405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FC4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RETROSAT-3B_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41B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Gyps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A3690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6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22C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F1ED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4</w:t>
            </w:r>
          </w:p>
        </w:tc>
      </w:tr>
      <w:tr w:rsidR="00001666" w:rsidRPr="00FB6690" w14:paraId="639A9693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9F77D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4D2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5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9E3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5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3D99B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7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FF48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7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14E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68F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Gypsy-145_OS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990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Gyps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E994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3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59C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CADF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05</w:t>
            </w:r>
          </w:p>
        </w:tc>
      </w:tr>
      <w:tr w:rsidR="00001666" w:rsidRPr="00FB6690" w14:paraId="6383D95E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67E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103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5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115D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53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DF5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991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FAA1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A71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E47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476A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4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F0A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91629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71</w:t>
            </w:r>
          </w:p>
        </w:tc>
      </w:tr>
      <w:tr w:rsidR="00001666" w:rsidRPr="00FB6690" w14:paraId="3CD8C94B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C702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D8C1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5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2B9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54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320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3A34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C0D9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832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1B60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1073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305B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0FAA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34</w:t>
            </w:r>
          </w:p>
        </w:tc>
      </w:tr>
      <w:tr w:rsidR="00001666" w:rsidRPr="00FB6690" w14:paraId="4B1D70F9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F2899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5541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56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6EBE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5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449E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9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9547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C2E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BFEF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E726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86E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8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22D8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A47B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61</w:t>
            </w:r>
          </w:p>
        </w:tc>
      </w:tr>
      <w:tr w:rsidR="00001666" w:rsidRPr="00FB6690" w14:paraId="716199B8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3DD3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8DB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66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FC7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68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5604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5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D92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C62C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5C6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Copia-18_BD-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B94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LTR/Cop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8992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4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896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DBBF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862</w:t>
            </w:r>
          </w:p>
        </w:tc>
      </w:tr>
      <w:tr w:rsidR="00001666" w:rsidRPr="00FB6690" w14:paraId="3167B1A4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32C9E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7E2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8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15A0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88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8035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7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260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5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C96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7AD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5EB3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FD5B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9B68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4BB07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99</w:t>
            </w:r>
          </w:p>
        </w:tc>
      </w:tr>
      <w:tr w:rsidR="00001666" w:rsidRPr="00FB6690" w14:paraId="6B37BDAD" w14:textId="77777777" w:rsidTr="00A81F0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BFF6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sp80-m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F22F8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97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85CC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97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2A6C4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AE3A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3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CDF2E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C811" w14:textId="77777777" w:rsidR="00001666" w:rsidRPr="00FB6690" w:rsidRDefault="00001666" w:rsidP="00A81F03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MuDR-N206C_O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24A5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DNA/MuD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C9A24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0.75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4CDD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A8CF" w14:textId="77777777" w:rsidR="00001666" w:rsidRPr="00FB6690" w:rsidRDefault="00001666" w:rsidP="00A81F03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</w:pPr>
            <w:r w:rsidRPr="00FB6690">
              <w:rPr>
                <w:rFonts w:eastAsia="Times New Roman" w:cs="Times New Roman"/>
                <w:color w:val="000000"/>
                <w:sz w:val="18"/>
                <w:szCs w:val="18"/>
                <w:lang w:eastAsia="en-US"/>
              </w:rPr>
              <w:t>265</w:t>
            </w:r>
          </w:p>
        </w:tc>
      </w:tr>
    </w:tbl>
    <w:p w14:paraId="547483B1" w14:textId="77777777" w:rsidR="00001666" w:rsidRPr="00FB6690" w:rsidRDefault="00001666" w:rsidP="00001666">
      <w:pPr>
        <w:rPr>
          <w:sz w:val="18"/>
          <w:szCs w:val="18"/>
        </w:rPr>
      </w:pPr>
    </w:p>
    <w:p w14:paraId="14ED023B" w14:textId="77777777" w:rsidR="00001666" w:rsidRDefault="00001666" w:rsidP="00001666"/>
    <w:p w14:paraId="637B5E9C" w14:textId="77777777" w:rsidR="008E6D98" w:rsidRPr="00001666" w:rsidRDefault="008E6D98" w:rsidP="00001666"/>
    <w:sectPr w:rsidR="008E6D98" w:rsidRPr="00001666" w:rsidSect="00001666">
      <w:pgSz w:w="1682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2AB"/>
    <w:rsid w:val="00001666"/>
    <w:rsid w:val="002662AB"/>
    <w:rsid w:val="003E319D"/>
    <w:rsid w:val="0051282B"/>
    <w:rsid w:val="008E6D98"/>
    <w:rsid w:val="00A06ADC"/>
    <w:rsid w:val="00FB669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AC8D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6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6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18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1288</Words>
  <Characters>7342</Characters>
  <Application>Microsoft Macintosh Word</Application>
  <DocSecurity>0</DocSecurity>
  <Lines>61</Lines>
  <Paragraphs>17</Paragraphs>
  <ScaleCrop>false</ScaleCrop>
  <Company/>
  <LinksUpToDate>false</LinksUpToDate>
  <CharactersWithSpaces>8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fed Lloyd Evans</dc:creator>
  <cp:keywords/>
  <dc:description/>
  <cp:lastModifiedBy>Dyfed Lloyd Evans</cp:lastModifiedBy>
  <cp:revision>3</cp:revision>
  <dcterms:created xsi:type="dcterms:W3CDTF">2018-04-23T14:23:00Z</dcterms:created>
  <dcterms:modified xsi:type="dcterms:W3CDTF">2019-08-28T10:14:00Z</dcterms:modified>
</cp:coreProperties>
</file>